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98A" w:rsidRDefault="00A7498A" w:rsidP="00A7498A">
      <w:pPr>
        <w:pStyle w:val="Heading1"/>
      </w:pPr>
      <w:r>
        <w:t>Supporting information</w:t>
      </w:r>
    </w:p>
    <w:p w:rsidR="00A7498A" w:rsidRPr="00FC42F0" w:rsidRDefault="00A7498A" w:rsidP="00A7498A">
      <w:r>
        <w:rPr>
          <w:noProof/>
        </w:rPr>
        <w:drawing>
          <wp:inline distT="0" distB="0" distL="0" distR="0" wp14:anchorId="08FE468B" wp14:editId="72B58550">
            <wp:extent cx="4972050" cy="4229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7498A" w:rsidRDefault="00A7498A" w:rsidP="00A7498A">
      <w:r>
        <w:t xml:space="preserve">Fig A. Biomass generated within </w:t>
      </w:r>
      <w:r w:rsidRPr="00136A3F">
        <w:rPr>
          <w:rFonts w:cs="Arial"/>
        </w:rPr>
        <w:t>α</w:t>
      </w:r>
      <w:r>
        <w:t>-ISA (closed diamonds) and CDP (open squares) driven systems.</w:t>
      </w:r>
    </w:p>
    <w:p w:rsidR="00A7498A" w:rsidRDefault="00A7498A" w:rsidP="00A7498A">
      <w:r>
        <w:br w:type="page"/>
      </w:r>
    </w:p>
    <w:p w:rsidR="00A7498A" w:rsidRDefault="00A7498A" w:rsidP="00A7498A"/>
    <w:p w:rsidR="00A7498A" w:rsidRDefault="00A7498A" w:rsidP="00A7498A">
      <w:r>
        <w:rPr>
          <w:noProof/>
        </w:rPr>
        <w:drawing>
          <wp:inline distT="0" distB="0" distL="0" distR="0" wp14:anchorId="73F3C0AB" wp14:editId="69335E4C">
            <wp:extent cx="4320540" cy="2808732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 cramer v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808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98A" w:rsidRDefault="00A7498A" w:rsidP="00A7498A">
      <w:pPr>
        <w:rPr>
          <w:rFonts w:ascii="Helvetica" w:hAnsi="Helvetica"/>
          <w:color w:val="000000"/>
          <w:shd w:val="clear" w:color="auto" w:fill="FFFFFF"/>
        </w:rPr>
      </w:pPr>
      <w:r>
        <w:t xml:space="preserve">Fig B.  </w:t>
      </w:r>
      <w:proofErr w:type="spellStart"/>
      <w:r w:rsidRPr="008B444F">
        <w:rPr>
          <w:rFonts w:ascii="Helvetica" w:hAnsi="Helvetica"/>
          <w:color w:val="000000"/>
          <w:shd w:val="clear" w:color="auto" w:fill="FFFFFF"/>
        </w:rPr>
        <w:t>Cram</w:t>
      </w:r>
      <w:r w:rsidRPr="008B444F">
        <w:rPr>
          <w:rFonts w:ascii="Helvetica" w:hAnsi="Helvetica" w:cs="Arial"/>
          <w:color w:val="000000"/>
          <w:shd w:val="clear" w:color="auto" w:fill="FFFFFF"/>
        </w:rPr>
        <w:t>é</w:t>
      </w:r>
      <w:r w:rsidRPr="008B444F">
        <w:rPr>
          <w:rFonts w:ascii="Helvetica" w:hAnsi="Helvetica"/>
          <w:color w:val="000000"/>
          <w:shd w:val="clear" w:color="auto" w:fill="FFFFFF"/>
        </w:rPr>
        <w:t>r</w:t>
      </w:r>
      <w:proofErr w:type="spellEnd"/>
      <w:r w:rsidRPr="008B444F">
        <w:rPr>
          <w:rFonts w:ascii="Helvetica" w:hAnsi="Helvetica"/>
          <w:color w:val="000000"/>
          <w:shd w:val="clear" w:color="auto" w:fill="FFFFFF"/>
        </w:rPr>
        <w:t xml:space="preserve"> von </w:t>
      </w:r>
      <w:proofErr w:type="spellStart"/>
      <w:r w:rsidRPr="008B444F">
        <w:rPr>
          <w:rFonts w:ascii="Helvetica" w:hAnsi="Helvetica"/>
          <w:color w:val="000000"/>
          <w:shd w:val="clear" w:color="auto" w:fill="FFFFFF"/>
        </w:rPr>
        <w:t>Mises</w:t>
      </w:r>
      <w:proofErr w:type="spellEnd"/>
      <w:r w:rsidRPr="008B444F">
        <w:rPr>
          <w:rFonts w:ascii="Helvetica" w:hAnsi="Helvetica"/>
          <w:color w:val="000000"/>
          <w:shd w:val="clear" w:color="auto" w:fill="FFFFFF"/>
        </w:rPr>
        <w:t>-type statistic followed by a Monte Carlo test procedure</w:t>
      </w:r>
      <w:r>
        <w:rPr>
          <w:rFonts w:ascii="Helvetica" w:hAnsi="Helvetica"/>
          <w:color w:val="000000"/>
          <w:shd w:val="clear" w:color="auto" w:fill="FFFFFF"/>
        </w:rPr>
        <w:t xml:space="preserve"> comparing </w:t>
      </w:r>
      <w:r w:rsidRPr="00FC42F0">
        <w:rPr>
          <w:rFonts w:ascii="Helvetica" w:hAnsi="Helvetica" w:cs="Arial"/>
          <w:color w:val="000000"/>
          <w:shd w:val="clear" w:color="auto" w:fill="FFFFFF"/>
        </w:rPr>
        <w:t>α</w:t>
      </w:r>
      <w:r>
        <w:rPr>
          <w:rFonts w:ascii="Helvetica" w:hAnsi="Helvetica"/>
          <w:color w:val="000000"/>
          <w:shd w:val="clear" w:color="auto" w:fill="FFFFFF"/>
        </w:rPr>
        <w:t>-ISA driven community X with CDP driven community Y, comparing X with Y (A) and Y with X (B).</w:t>
      </w:r>
    </w:p>
    <w:p w:rsidR="00D53C13" w:rsidRPr="00FC42F0" w:rsidRDefault="00D53C13" w:rsidP="00D53C13">
      <w:pPr>
        <w:jc w:val="center"/>
      </w:pPr>
      <w:r>
        <w:rPr>
          <w:noProof/>
        </w:rPr>
        <w:drawing>
          <wp:inline distT="0" distB="0" distL="0" distR="0">
            <wp:extent cx="4791075" cy="31135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331" cy="312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B298F" w:rsidRDefault="00D53C13">
      <w:r>
        <w:t>Fig C. Beta diversity analysis using Principal Component Analysis of original soil, ISA and CDP systems.</w:t>
      </w:r>
    </w:p>
    <w:sectPr w:rsidR="006B298F" w:rsidSect="00A1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8A"/>
    <w:rsid w:val="00407D6C"/>
    <w:rsid w:val="005F0665"/>
    <w:rsid w:val="006B298F"/>
    <w:rsid w:val="00A7498A"/>
    <w:rsid w:val="00D5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2C0BD-CDD9-4509-8E24-0B25266E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98A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98A"/>
    <w:pPr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98A"/>
    <w:rPr>
      <w:rFonts w:ascii="Arial" w:hAnsi="Arial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as02\SAPPTEAMS\sapp_microbial_services_team\Simon\1_Current_Submissions\CDP_ISA_comparison\CDP_ISA_Comp_chemical_workbookS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08379843324181"/>
          <c:y val="3.3063063063063065E-2"/>
          <c:w val="0.71479369676491589"/>
          <c:h val="0.82802818566598091"/>
        </c:manualLayout>
      </c:layout>
      <c:scatterChart>
        <c:scatterStyle val="lineMarker"/>
        <c:varyColors val="0"/>
        <c:ser>
          <c:idx val="0"/>
          <c:order val="0"/>
          <c:tx>
            <c:strRef>
              <c:f>'Cell Number'!$K$4</c:f>
              <c:strCache>
                <c:ptCount val="1"/>
                <c:pt idx="0">
                  <c:v>ISA System</c:v>
                </c:pt>
              </c:strCache>
            </c:strRef>
          </c:tx>
          <c:spPr>
            <a:ln w="6350">
              <a:solidFill>
                <a:schemeClr val="tx1"/>
              </a:solidFill>
              <a:prstDash val="solid"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ll Number'!$L$6:$L$13</c:f>
                <c:numCache>
                  <c:formatCode>General</c:formatCode>
                  <c:ptCount val="8"/>
                  <c:pt idx="0">
                    <c:v>22360.32139409173</c:v>
                  </c:pt>
                  <c:pt idx="1">
                    <c:v>9284.155273703831</c:v>
                  </c:pt>
                  <c:pt idx="2">
                    <c:v>118508.75460523227</c:v>
                  </c:pt>
                  <c:pt idx="3">
                    <c:v>68538.713751971402</c:v>
                  </c:pt>
                  <c:pt idx="4">
                    <c:v>347872.46748303092</c:v>
                  </c:pt>
                  <c:pt idx="5">
                    <c:v>270460.20881653117</c:v>
                  </c:pt>
                  <c:pt idx="6">
                    <c:v>53054.371194067528</c:v>
                  </c:pt>
                  <c:pt idx="7">
                    <c:v>281183.74091089302</c:v>
                  </c:pt>
                </c:numCache>
              </c:numRef>
            </c:plus>
            <c:minus>
              <c:numRef>
                <c:f>'Cell Number'!$L$6:$L$13</c:f>
                <c:numCache>
                  <c:formatCode>General</c:formatCode>
                  <c:ptCount val="8"/>
                  <c:pt idx="0">
                    <c:v>22360.32139409173</c:v>
                  </c:pt>
                  <c:pt idx="1">
                    <c:v>9284.155273703831</c:v>
                  </c:pt>
                  <c:pt idx="2">
                    <c:v>118508.75460523227</c:v>
                  </c:pt>
                  <c:pt idx="3">
                    <c:v>68538.713751971402</c:v>
                  </c:pt>
                  <c:pt idx="4">
                    <c:v>347872.46748303092</c:v>
                  </c:pt>
                  <c:pt idx="5">
                    <c:v>270460.20881653117</c:v>
                  </c:pt>
                  <c:pt idx="6">
                    <c:v>53054.371194067528</c:v>
                  </c:pt>
                  <c:pt idx="7">
                    <c:v>281183.74091089302</c:v>
                  </c:pt>
                </c:numCache>
              </c:numRef>
            </c:minus>
          </c:errBars>
          <c:xVal>
            <c:numRef>
              <c:f>'Cell Number'!$J$6:$J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ell Number'!$K$6:$K$13</c:f>
              <c:numCache>
                <c:formatCode>0.00E+00</c:formatCode>
                <c:ptCount val="8"/>
                <c:pt idx="0">
                  <c:v>71098.236313593647</c:v>
                </c:pt>
                <c:pt idx="1">
                  <c:v>154412.94893318973</c:v>
                </c:pt>
                <c:pt idx="2">
                  <c:v>300161.27787731541</c:v>
                </c:pt>
                <c:pt idx="3">
                  <c:v>580241.04473034816</c:v>
                </c:pt>
                <c:pt idx="4">
                  <c:v>1498279.9028850803</c:v>
                </c:pt>
                <c:pt idx="5">
                  <c:v>4560248.1351059461</c:v>
                </c:pt>
                <c:pt idx="6">
                  <c:v>5076037.611496374</c:v>
                </c:pt>
                <c:pt idx="7">
                  <c:v>5211636.187057169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ell Number'!$M$4</c:f>
              <c:strCache>
                <c:ptCount val="1"/>
                <c:pt idx="0">
                  <c:v>CDP System</c:v>
                </c:pt>
              </c:strCache>
            </c:strRef>
          </c:tx>
          <c:spPr>
            <a:ln w="6350">
              <a:solidFill>
                <a:schemeClr val="tx1"/>
              </a:solidFill>
              <a:prstDash val="sysDash"/>
            </a:ln>
          </c:spPr>
          <c:marker>
            <c:symbol val="squar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ll Number'!$N$6:$N$13</c:f>
                <c:numCache>
                  <c:formatCode>General</c:formatCode>
                  <c:ptCount val="8"/>
                  <c:pt idx="0">
                    <c:v>33455.375073246956</c:v>
                  </c:pt>
                  <c:pt idx="1">
                    <c:v>26571.399970658142</c:v>
                  </c:pt>
                  <c:pt idx="2">
                    <c:v>51680.573538803263</c:v>
                  </c:pt>
                  <c:pt idx="3">
                    <c:v>86545.148019488071</c:v>
                  </c:pt>
                  <c:pt idx="4">
                    <c:v>312140.33450443915</c:v>
                  </c:pt>
                  <c:pt idx="5">
                    <c:v>759468.06720252091</c:v>
                  </c:pt>
                  <c:pt idx="6">
                    <c:v>319621.13348171033</c:v>
                  </c:pt>
                  <c:pt idx="7">
                    <c:v>453056.9830127657</c:v>
                  </c:pt>
                </c:numCache>
              </c:numRef>
            </c:plus>
            <c:minus>
              <c:numRef>
                <c:f>'Cell Number'!$N$6:$N$13</c:f>
                <c:numCache>
                  <c:formatCode>General</c:formatCode>
                  <c:ptCount val="8"/>
                  <c:pt idx="0">
                    <c:v>33455.375073246956</c:v>
                  </c:pt>
                  <c:pt idx="1">
                    <c:v>26571.399970658142</c:v>
                  </c:pt>
                  <c:pt idx="2">
                    <c:v>51680.573538803263</c:v>
                  </c:pt>
                  <c:pt idx="3">
                    <c:v>86545.148019488071</c:v>
                  </c:pt>
                  <c:pt idx="4">
                    <c:v>312140.33450443915</c:v>
                  </c:pt>
                  <c:pt idx="5">
                    <c:v>759468.06720252091</c:v>
                  </c:pt>
                  <c:pt idx="6">
                    <c:v>319621.13348171033</c:v>
                  </c:pt>
                  <c:pt idx="7">
                    <c:v>453056.9830127657</c:v>
                  </c:pt>
                </c:numCache>
              </c:numRef>
            </c:minus>
          </c:errBars>
          <c:xVal>
            <c:numRef>
              <c:f>'Cell Number'!$J$6:$J$1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'Cell Number'!$M$6:$M$13</c:f>
              <c:numCache>
                <c:formatCode>0.00E+00</c:formatCode>
                <c:ptCount val="8"/>
                <c:pt idx="0">
                  <c:v>154403.54981578921</c:v>
                </c:pt>
                <c:pt idx="1">
                  <c:v>463716.43616540369</c:v>
                </c:pt>
                <c:pt idx="2">
                  <c:v>725925.72687249281</c:v>
                </c:pt>
                <c:pt idx="3">
                  <c:v>1740000.080263122</c:v>
                </c:pt>
                <c:pt idx="4">
                  <c:v>4265178.1904378822</c:v>
                </c:pt>
                <c:pt idx="5">
                  <c:v>6739606.3463774836</c:v>
                </c:pt>
                <c:pt idx="6">
                  <c:v>7908881.5325738564</c:v>
                </c:pt>
                <c:pt idx="7">
                  <c:v>8268544.25512081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2498256"/>
        <c:axId val="132575832"/>
      </c:scatterChart>
      <c:valAx>
        <c:axId val="132498256"/>
        <c:scaling>
          <c:orientation val="minMax"/>
          <c:max val="7.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132575832"/>
        <c:crosses val="autoZero"/>
        <c:crossBetween val="midCat"/>
        <c:majorUnit val="1"/>
      </c:valAx>
      <c:valAx>
        <c:axId val="132575832"/>
        <c:scaling>
          <c:orientation val="minMax"/>
          <c:max val="9500000"/>
          <c:min val="100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iomass (CFU/ml)</a:t>
                </a:r>
              </a:p>
            </c:rich>
          </c:tx>
          <c:layout/>
          <c:overlay val="0"/>
        </c:title>
        <c:numFmt formatCode="0.E+00" sourceLinked="0"/>
        <c:majorTickMark val="out"/>
        <c:minorTickMark val="none"/>
        <c:tickLblPos val="nextTo"/>
        <c:spPr>
          <a:ln>
            <a:solidFill>
              <a:schemeClr val="bg1">
                <a:lumMod val="75000"/>
              </a:schemeClr>
            </a:solidFill>
          </a:ln>
        </c:spPr>
        <c:crossAx val="132498256"/>
        <c:crossesAt val="0"/>
        <c:crossBetween val="midCat"/>
      </c:valAx>
    </c:plotArea>
    <c:legend>
      <c:legendPos val="r"/>
      <c:layout>
        <c:manualLayout>
          <c:xMode val="edge"/>
          <c:yMode val="edge"/>
          <c:x val="0.21384418901660282"/>
          <c:y val="0.25405499988177155"/>
          <c:w val="0.28040868454661561"/>
          <c:h val="0.12252063086708756"/>
        </c:manualLayout>
      </c:layout>
      <c:overlay val="0"/>
      <c:spPr>
        <a:solidFill>
          <a:schemeClr val="bg1"/>
        </a:solidFill>
        <a:ln>
          <a:noFill/>
        </a:ln>
      </c:spPr>
    </c:legend>
    <c:plotVisOnly val="1"/>
    <c:dispBlanksAs val="gap"/>
    <c:showDLblsOverMax val="0"/>
  </c:chart>
  <c:txPr>
    <a:bodyPr/>
    <a:lstStyle/>
    <a:p>
      <a:pPr>
        <a:defRPr>
          <a:latin typeface="Helvetica" panose="020B0604020202020204" pitchFamily="34" charset="0"/>
          <a:cs typeface="Helvetica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out</dc:creator>
  <cp:keywords/>
  <dc:description/>
  <cp:lastModifiedBy>Simon Rout</cp:lastModifiedBy>
  <cp:revision>3</cp:revision>
  <dcterms:created xsi:type="dcterms:W3CDTF">2016-06-10T10:23:00Z</dcterms:created>
  <dcterms:modified xsi:type="dcterms:W3CDTF">2016-09-09T12:01:00Z</dcterms:modified>
</cp:coreProperties>
</file>